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3 Table. Time to positivity of automated blood culture of the samples collected on the diagnosis day of paratyphoid</w:t>
      </w:r>
    </w:p>
    <w:p>
      <w:pPr>
        <w:pStyle w:val="Normal"/>
        <w:spacing w:lineRule="auto" w:line="240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080" w:type="dxa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1843"/>
        <w:gridCol w:w="1701"/>
        <w:gridCol w:w="1701"/>
      </w:tblGrid>
      <w:tr>
        <w:trPr>
          <w:trHeight w:val="270" w:hRule="atLeast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bCs/>
                <w:sz w:val="18"/>
                <w:szCs w:val="18"/>
                <w:lang w:val="en-GB"/>
              </w:rPr>
              <w:t>Participant ID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bCs/>
                <w:sz w:val="18"/>
                <w:szCs w:val="18"/>
                <w:lang w:val="en-GB"/>
              </w:rPr>
              <w:t>Date of diagnosi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bCs/>
                <w:sz w:val="18"/>
                <w:szCs w:val="18"/>
                <w:lang w:val="en-GB"/>
              </w:rPr>
              <w:t>Date/Time Collecte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/>
              </w:rPr>
              <w:t>Date/Time  Positiv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b/>
                <w:bCs/>
                <w:color w:val="000000"/>
                <w:sz w:val="18"/>
                <w:szCs w:val="18"/>
                <w:lang w:val="en-GB"/>
              </w:rPr>
              <w:t>Time to Positivity (Hr:Min:Sec)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6 May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6/05/2014 18: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7/05/2014 20: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6:25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3 June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3/06/2014 18: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14/06/2014 17:2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3:24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7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 July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/07/2014 10: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3/07/2014 12: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6:38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1 June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11/06/2014 18: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13/06/2014 02: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31:51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 July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/07/2014 14: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4/07/2014 00: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33:26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 July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/07/2014 21:3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4/07/2014 00:0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6:30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 August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/08/2014 09: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7/08/2014 08: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2:35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7 August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7/08/2014 07: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8/08/2014 14: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31:06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 August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/08/2014 08: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7/08/2014 06:3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2:23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 August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6/08/2014 14: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07/08/2014 12: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2:45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8 August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8/08/2014 08: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10/08/2014 05:2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44:43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3 Octo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3/10/2014 10: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4/10/2014 18:4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32:46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8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3 Octo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3/10/2014 10:2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 Nov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/11/2014 09: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1 Nov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1/11/2014 06: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2/11/2014 12: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9:54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0 Nov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0/11/2014 15: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1/11/2014 10: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18:28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7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7 Nov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7/11/2014 10:1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28/11/2014 05: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19:09:00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8 Nov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28/11/2014 17: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 December 2014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;Times New Roman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sz w:val="18"/>
                <w:szCs w:val="18"/>
                <w:lang w:val="en-GB"/>
              </w:rPr>
              <w:t>02/12/2014 09: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 </w:t>
            </w:r>
            <w:r>
              <w:rPr>
                <w:rFonts w:eastAsia="Times New Roman;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sz w:val="18"/>
          <w:szCs w:val="18"/>
        </w:rPr>
      </w:r>
    </w:p>
    <w:p>
      <w:pPr>
        <w:pStyle w:val="Normal"/>
        <w:spacing w:lineRule="auto" w:line="240" w:before="0" w:after="20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malltext1">
    <w:name w:val="smalltext1"/>
    <w:qFormat/>
    <w:rPr>
      <w:rFonts w:ascii="Verdana" w:hAnsi="Verdana" w:cs="Verdana"/>
      <w:sz w:val="10"/>
      <w:szCs w:val="1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0:54:00Z</dcterms:created>
  <dc:creator>Liqing</dc:creator>
  <dc:description/>
  <dc:language>en-US</dc:language>
  <cp:lastModifiedBy>lzhou</cp:lastModifiedBy>
  <dcterms:modified xsi:type="dcterms:W3CDTF">2016-02-16T11:34:00Z</dcterms:modified>
  <cp:revision>3</cp:revision>
  <dc:subject/>
  <dc:title/>
</cp:coreProperties>
</file>